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C57" w:rsidRPr="00B9162C" w:rsidRDefault="00365C57" w:rsidP="00646692">
      <w:pPr>
        <w:spacing w:after="120" w:line="360" w:lineRule="auto"/>
        <w:jc w:val="both"/>
        <w:rPr>
          <w:rFonts w:ascii="Arial" w:hAnsi="Arial" w:cs="Arial"/>
          <w:bCs/>
          <w:sz w:val="22"/>
          <w:szCs w:val="22"/>
        </w:rPr>
      </w:pPr>
      <w:bookmarkStart w:id="0" w:name="_GoBack"/>
      <w:bookmarkEnd w:id="0"/>
      <w:r w:rsidRPr="00B9162C">
        <w:rPr>
          <w:rFonts w:ascii="Arial" w:hAnsi="Arial" w:cs="Arial"/>
          <w:b/>
          <w:sz w:val="22"/>
          <w:szCs w:val="22"/>
        </w:rPr>
        <w:t>Table S1:</w:t>
      </w:r>
      <w:r w:rsidRPr="00B9162C">
        <w:rPr>
          <w:rFonts w:ascii="Arial" w:hAnsi="Arial" w:cs="Arial"/>
          <w:bCs/>
          <w:sz w:val="22"/>
          <w:szCs w:val="22"/>
        </w:rPr>
        <w:t xml:space="preserve"> Primers </w:t>
      </w:r>
      <w:r w:rsidR="00646692" w:rsidRPr="00B9162C">
        <w:rPr>
          <w:rFonts w:ascii="Arial" w:hAnsi="Arial" w:cs="Arial"/>
          <w:bCs/>
          <w:sz w:val="22"/>
          <w:szCs w:val="22"/>
        </w:rPr>
        <w:t xml:space="preserve">(forward and reverse) </w:t>
      </w:r>
      <w:r w:rsidRPr="00B9162C">
        <w:rPr>
          <w:rFonts w:ascii="Arial" w:hAnsi="Arial" w:cs="Arial"/>
          <w:bCs/>
          <w:sz w:val="22"/>
          <w:szCs w:val="22"/>
        </w:rPr>
        <w:t xml:space="preserve">used to clone the mature </w:t>
      </w:r>
      <w:r w:rsidRPr="00B9162C">
        <w:rPr>
          <w:rFonts w:ascii="Arial" w:hAnsi="Arial" w:cs="Arial"/>
          <w:bCs/>
          <w:i/>
          <w:iCs/>
          <w:sz w:val="22"/>
          <w:szCs w:val="22"/>
        </w:rPr>
        <w:t xml:space="preserve">pilA </w:t>
      </w:r>
      <w:r w:rsidRPr="00B9162C">
        <w:rPr>
          <w:rFonts w:ascii="Arial" w:hAnsi="Arial" w:cs="Arial"/>
          <w:bCs/>
          <w:sz w:val="22"/>
          <w:szCs w:val="22"/>
        </w:rPr>
        <w:t>sequence in the expression vector pTYB11</w:t>
      </w:r>
      <w:r w:rsidR="00646692" w:rsidRPr="00B9162C">
        <w:rPr>
          <w:rFonts w:ascii="Arial" w:hAnsi="Arial" w:cs="Arial"/>
          <w:bCs/>
          <w:sz w:val="22"/>
          <w:szCs w:val="22"/>
        </w:rPr>
        <w:t xml:space="preserve"> and PCR-amplified truncated derivatives (</w:t>
      </w:r>
      <w:r w:rsidR="00646692" w:rsidRPr="00B9162C">
        <w:rPr>
          <w:rFonts w:ascii="Arial" w:hAnsi="Arial" w:cs="Arial"/>
          <w:bCs/>
          <w:i/>
          <w:iCs/>
          <w:sz w:val="22"/>
          <w:szCs w:val="22"/>
        </w:rPr>
        <w:t>pilA</w:t>
      </w:r>
      <w:r w:rsidR="00646692" w:rsidRPr="00B9162C">
        <w:rPr>
          <w:rFonts w:ascii="Arial" w:hAnsi="Arial" w:cs="Arial"/>
          <w:bCs/>
          <w:i/>
          <w:iCs/>
          <w:sz w:val="22"/>
          <w:szCs w:val="22"/>
          <w:vertAlign w:val="subscript"/>
        </w:rPr>
        <w:t>n</w:t>
      </w:r>
      <w:r w:rsidR="00646692" w:rsidRPr="00B9162C">
        <w:rPr>
          <w:rFonts w:ascii="Arial" w:hAnsi="Arial" w:cs="Arial"/>
          <w:bCs/>
          <w:sz w:val="22"/>
          <w:szCs w:val="22"/>
        </w:rPr>
        <w:t>)</w:t>
      </w:r>
      <w:r w:rsidRPr="00B9162C">
        <w:rPr>
          <w:rFonts w:ascii="Arial" w:hAnsi="Arial" w:cs="Arial"/>
          <w:bCs/>
          <w:sz w:val="22"/>
          <w:szCs w:val="22"/>
        </w:rPr>
        <w:t>.</w:t>
      </w:r>
    </w:p>
    <w:tbl>
      <w:tblPr>
        <w:tblW w:w="9468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18"/>
        <w:gridCol w:w="6210"/>
        <w:gridCol w:w="1440"/>
      </w:tblGrid>
      <w:tr w:rsidR="00365C57" w:rsidRPr="00853E10" w:rsidTr="00853E10">
        <w:trPr>
          <w:trHeight w:val="16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365C57" w:rsidRPr="00853E10" w:rsidRDefault="00365C57" w:rsidP="00646692">
            <w:pPr>
              <w:pStyle w:val="Default"/>
              <w:spacing w:before="120" w:after="120"/>
              <w:rPr>
                <w:b/>
                <w:bCs/>
                <w:sz w:val="22"/>
                <w:szCs w:val="22"/>
              </w:rPr>
            </w:pPr>
            <w:r w:rsidRPr="00853E10">
              <w:rPr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365C57" w:rsidRPr="00853E10" w:rsidRDefault="00365C57" w:rsidP="00646692">
            <w:pPr>
              <w:pStyle w:val="Default"/>
              <w:spacing w:before="120" w:after="120"/>
              <w:rPr>
                <w:b/>
                <w:bCs/>
                <w:sz w:val="22"/>
                <w:szCs w:val="22"/>
              </w:rPr>
            </w:pPr>
            <w:r w:rsidRPr="00853E10">
              <w:rPr>
                <w:b/>
                <w:bCs/>
                <w:sz w:val="22"/>
                <w:szCs w:val="22"/>
              </w:rPr>
              <w:t>Primer sequence (5’-3’)</w:t>
            </w:r>
            <w:r w:rsidRPr="00853E10">
              <w:rPr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65C57" w:rsidRPr="00853E10" w:rsidRDefault="00365C57" w:rsidP="00853E10">
            <w:pPr>
              <w:pStyle w:val="Default"/>
              <w:spacing w:before="120" w:after="120"/>
              <w:ind w:right="-108"/>
              <w:jc w:val="center"/>
              <w:rPr>
                <w:b/>
                <w:bCs/>
                <w:sz w:val="22"/>
                <w:szCs w:val="22"/>
              </w:rPr>
            </w:pPr>
            <w:r w:rsidRPr="00853E10">
              <w:rPr>
                <w:b/>
                <w:bCs/>
                <w:sz w:val="22"/>
                <w:szCs w:val="22"/>
              </w:rPr>
              <w:t>Reference</w:t>
            </w:r>
          </w:p>
        </w:tc>
      </w:tr>
      <w:tr w:rsidR="00365C57" w:rsidRPr="00853E10" w:rsidTr="00853E10">
        <w:trPr>
          <w:trHeight w:val="165"/>
        </w:trPr>
        <w:tc>
          <w:tcPr>
            <w:tcW w:w="1818" w:type="dxa"/>
            <w:tcBorders>
              <w:top w:val="single" w:sz="4" w:space="0" w:color="auto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pTYB11</w:t>
            </w:r>
            <w:r w:rsidRPr="00853E10">
              <w:rPr>
                <w:i/>
                <w:iCs/>
                <w:sz w:val="22"/>
                <w:szCs w:val="22"/>
              </w:rPr>
              <w:t>::pilA</w:t>
            </w:r>
            <w:r w:rsidRPr="00853E10">
              <w:rPr>
                <w:sz w:val="22"/>
                <w:szCs w:val="22"/>
              </w:rPr>
              <w:t xml:space="preserve"> </w:t>
            </w:r>
          </w:p>
        </w:tc>
        <w:tc>
          <w:tcPr>
            <w:tcW w:w="6210" w:type="dxa"/>
            <w:tcBorders>
              <w:top w:val="single" w:sz="4" w:space="0" w:color="auto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T</w:t>
            </w:r>
            <w:r w:rsidRPr="00853E10">
              <w:rPr>
                <w:sz w:val="22"/>
                <w:szCs w:val="22"/>
                <w:u w:val="single"/>
              </w:rPr>
              <w:t>GCTCTTC</w:t>
            </w:r>
            <w:r w:rsidRPr="00853E10">
              <w:rPr>
                <w:sz w:val="22"/>
                <w:szCs w:val="22"/>
              </w:rPr>
              <w:t>CAACTTCACCCTTATCGAGCTGC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65C57" w:rsidRPr="00853E10" w:rsidRDefault="00853E10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(12)</w:t>
            </w:r>
          </w:p>
        </w:tc>
      </w:tr>
      <w:tr w:rsidR="00365C57" w:rsidRPr="00853E10" w:rsidTr="00853E10">
        <w:trPr>
          <w:trHeight w:val="165"/>
        </w:trPr>
        <w:tc>
          <w:tcPr>
            <w:tcW w:w="1818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10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</w:t>
            </w:r>
            <w:r w:rsidRPr="00853E10">
              <w:rPr>
                <w:sz w:val="22"/>
                <w:szCs w:val="22"/>
                <w:u w:val="single"/>
              </w:rPr>
              <w:t>CTGCAG</w:t>
            </w:r>
            <w:r w:rsidRPr="00853E10">
              <w:rPr>
                <w:sz w:val="22"/>
                <w:szCs w:val="22"/>
              </w:rPr>
              <w:t>TCATTAACTTTCGGGCGGATAGGT</w:t>
            </w:r>
          </w:p>
        </w:tc>
        <w:tc>
          <w:tcPr>
            <w:tcW w:w="1440" w:type="dxa"/>
          </w:tcPr>
          <w:p w:rsidR="00365C57" w:rsidRPr="00853E10" w:rsidRDefault="00365C57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</w:p>
        </w:tc>
      </w:tr>
      <w:tr w:rsidR="00365C57" w:rsidRPr="00853E10" w:rsidTr="00853E10">
        <w:trPr>
          <w:trHeight w:val="169"/>
        </w:trPr>
        <w:tc>
          <w:tcPr>
            <w:tcW w:w="1818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pTYB11</w:t>
            </w:r>
            <w:r w:rsidRPr="00853E10">
              <w:rPr>
                <w:i/>
                <w:iCs/>
                <w:sz w:val="22"/>
                <w:szCs w:val="22"/>
              </w:rPr>
              <w:t>::pilA10</w:t>
            </w:r>
            <w:r w:rsidRPr="00853E10">
              <w:rPr>
                <w:sz w:val="22"/>
                <w:szCs w:val="22"/>
              </w:rPr>
              <w:t xml:space="preserve"> </w:t>
            </w:r>
          </w:p>
        </w:tc>
        <w:tc>
          <w:tcPr>
            <w:tcW w:w="6210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</w:t>
            </w:r>
            <w:r w:rsidRPr="00853E10">
              <w:rPr>
                <w:sz w:val="22"/>
                <w:szCs w:val="22"/>
                <w:u w:val="single"/>
              </w:rPr>
              <w:t>CTGCAG</w:t>
            </w:r>
            <w:r w:rsidRPr="00853E10">
              <w:rPr>
                <w:sz w:val="22"/>
                <w:szCs w:val="22"/>
              </w:rPr>
              <w:t xml:space="preserve">TCATTAACTTTCGGGCGGATAGGT </w:t>
            </w:r>
          </w:p>
        </w:tc>
        <w:tc>
          <w:tcPr>
            <w:tcW w:w="1440" w:type="dxa"/>
          </w:tcPr>
          <w:p w:rsidR="00365C57" w:rsidRPr="00853E10" w:rsidRDefault="00365C57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This study</w:t>
            </w:r>
          </w:p>
        </w:tc>
      </w:tr>
      <w:tr w:rsidR="00365C57" w:rsidRPr="00853E10" w:rsidTr="00853E10">
        <w:trPr>
          <w:trHeight w:val="169"/>
        </w:trPr>
        <w:tc>
          <w:tcPr>
            <w:tcW w:w="1818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10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T</w:t>
            </w:r>
            <w:r w:rsidRPr="00853E10">
              <w:rPr>
                <w:sz w:val="22"/>
                <w:szCs w:val="22"/>
                <w:u w:val="single"/>
              </w:rPr>
              <w:t>GCTCTTC</w:t>
            </w:r>
            <w:r w:rsidRPr="00853E10">
              <w:rPr>
                <w:sz w:val="22"/>
                <w:szCs w:val="22"/>
              </w:rPr>
              <w:t>CAACGCGATCATCGGTATTCTCGC</w:t>
            </w:r>
          </w:p>
        </w:tc>
        <w:tc>
          <w:tcPr>
            <w:tcW w:w="1440" w:type="dxa"/>
          </w:tcPr>
          <w:p w:rsidR="00365C57" w:rsidRPr="00853E10" w:rsidRDefault="00365C57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</w:p>
        </w:tc>
      </w:tr>
      <w:tr w:rsidR="00365C57" w:rsidRPr="00853E10" w:rsidTr="00853E10">
        <w:trPr>
          <w:trHeight w:val="166"/>
        </w:trPr>
        <w:tc>
          <w:tcPr>
            <w:tcW w:w="1818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pTYB11</w:t>
            </w:r>
            <w:r w:rsidRPr="00853E10">
              <w:rPr>
                <w:i/>
                <w:iCs/>
                <w:sz w:val="22"/>
                <w:szCs w:val="22"/>
              </w:rPr>
              <w:t>::pilA19</w:t>
            </w:r>
            <w:r w:rsidRPr="00853E10">
              <w:rPr>
                <w:sz w:val="22"/>
                <w:szCs w:val="22"/>
              </w:rPr>
              <w:t xml:space="preserve"> </w:t>
            </w:r>
          </w:p>
        </w:tc>
        <w:tc>
          <w:tcPr>
            <w:tcW w:w="6210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T</w:t>
            </w:r>
            <w:r w:rsidRPr="00853E10">
              <w:rPr>
                <w:sz w:val="22"/>
                <w:szCs w:val="22"/>
                <w:u w:val="single"/>
              </w:rPr>
              <w:t>GCTCTTC</w:t>
            </w:r>
            <w:r w:rsidRPr="00853E10">
              <w:rPr>
                <w:sz w:val="22"/>
                <w:szCs w:val="22"/>
              </w:rPr>
              <w:t xml:space="preserve">CAACGCGATTCCGCAGTTCTCGGC </w:t>
            </w:r>
          </w:p>
        </w:tc>
        <w:tc>
          <w:tcPr>
            <w:tcW w:w="1440" w:type="dxa"/>
          </w:tcPr>
          <w:p w:rsidR="00365C57" w:rsidRPr="00853E10" w:rsidRDefault="00853E10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(12)</w:t>
            </w:r>
          </w:p>
        </w:tc>
      </w:tr>
      <w:tr w:rsidR="00365C57" w:rsidRPr="00853E10" w:rsidTr="00853E10">
        <w:trPr>
          <w:trHeight w:val="166"/>
        </w:trPr>
        <w:tc>
          <w:tcPr>
            <w:tcW w:w="1818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10" w:type="dxa"/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</w:t>
            </w:r>
            <w:r w:rsidRPr="00853E10">
              <w:rPr>
                <w:sz w:val="22"/>
                <w:szCs w:val="22"/>
                <w:u w:val="single"/>
              </w:rPr>
              <w:t>CTGCAG</w:t>
            </w:r>
            <w:r w:rsidRPr="00853E10">
              <w:rPr>
                <w:sz w:val="22"/>
                <w:szCs w:val="22"/>
              </w:rPr>
              <w:t>TCATTAACTTTCGGGCGGATAGGT</w:t>
            </w:r>
          </w:p>
        </w:tc>
        <w:tc>
          <w:tcPr>
            <w:tcW w:w="1440" w:type="dxa"/>
          </w:tcPr>
          <w:p w:rsidR="00365C57" w:rsidRPr="00853E10" w:rsidRDefault="00365C57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</w:p>
        </w:tc>
      </w:tr>
      <w:tr w:rsidR="00365C57" w:rsidRPr="00853E10" w:rsidTr="00853E10">
        <w:trPr>
          <w:trHeight w:val="166"/>
        </w:trPr>
        <w:tc>
          <w:tcPr>
            <w:tcW w:w="1818" w:type="dxa"/>
            <w:tcBorders>
              <w:bottom w:val="nil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pTYB11</w:t>
            </w:r>
            <w:r w:rsidRPr="00853E10">
              <w:rPr>
                <w:i/>
                <w:iCs/>
                <w:sz w:val="22"/>
                <w:szCs w:val="22"/>
              </w:rPr>
              <w:t>::pilA20</w:t>
            </w:r>
          </w:p>
        </w:tc>
        <w:tc>
          <w:tcPr>
            <w:tcW w:w="6210" w:type="dxa"/>
            <w:tcBorders>
              <w:bottom w:val="nil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T</w:t>
            </w:r>
            <w:r w:rsidRPr="00853E10">
              <w:rPr>
                <w:sz w:val="22"/>
                <w:szCs w:val="22"/>
                <w:u w:val="single"/>
              </w:rPr>
              <w:t>GCTCTTC</w:t>
            </w:r>
            <w:r w:rsidRPr="00853E10">
              <w:rPr>
                <w:sz w:val="22"/>
                <w:szCs w:val="22"/>
              </w:rPr>
              <w:t>CAACATTCCGCAGTTCTCGGCGTA</w:t>
            </w:r>
          </w:p>
        </w:tc>
        <w:tc>
          <w:tcPr>
            <w:tcW w:w="1440" w:type="dxa"/>
            <w:tcBorders>
              <w:bottom w:val="nil"/>
            </w:tcBorders>
          </w:tcPr>
          <w:p w:rsidR="00365C57" w:rsidRPr="00853E10" w:rsidRDefault="00365C57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This study</w:t>
            </w:r>
          </w:p>
        </w:tc>
      </w:tr>
      <w:tr w:rsidR="00365C57" w:rsidRPr="00853E10" w:rsidTr="00853E10">
        <w:trPr>
          <w:trHeight w:val="166"/>
        </w:trPr>
        <w:tc>
          <w:tcPr>
            <w:tcW w:w="1818" w:type="dxa"/>
            <w:tcBorders>
              <w:bottom w:val="nil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10" w:type="dxa"/>
            <w:tcBorders>
              <w:bottom w:val="nil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</w:t>
            </w:r>
            <w:r w:rsidRPr="00853E10">
              <w:rPr>
                <w:sz w:val="22"/>
                <w:szCs w:val="22"/>
                <w:u w:val="single"/>
              </w:rPr>
              <w:t>CTGCAG</w:t>
            </w:r>
            <w:r w:rsidRPr="00853E10">
              <w:rPr>
                <w:sz w:val="22"/>
                <w:szCs w:val="22"/>
              </w:rPr>
              <w:t>TCATTAACTTTCGGGCGGATAGGT</w:t>
            </w:r>
          </w:p>
        </w:tc>
        <w:tc>
          <w:tcPr>
            <w:tcW w:w="1440" w:type="dxa"/>
            <w:tcBorders>
              <w:bottom w:val="nil"/>
            </w:tcBorders>
          </w:tcPr>
          <w:p w:rsidR="00365C57" w:rsidRPr="00853E10" w:rsidRDefault="00365C57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</w:p>
        </w:tc>
      </w:tr>
      <w:tr w:rsidR="00365C57" w:rsidRPr="00853E10" w:rsidTr="00853E10">
        <w:trPr>
          <w:trHeight w:val="166"/>
        </w:trPr>
        <w:tc>
          <w:tcPr>
            <w:tcW w:w="1818" w:type="dxa"/>
            <w:tcBorders>
              <w:bottom w:val="nil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pTYB11</w:t>
            </w:r>
            <w:r w:rsidRPr="00853E10">
              <w:rPr>
                <w:i/>
                <w:iCs/>
                <w:sz w:val="22"/>
                <w:szCs w:val="22"/>
              </w:rPr>
              <w:t>::pilA22</w:t>
            </w:r>
            <w:r w:rsidRPr="00853E10">
              <w:rPr>
                <w:sz w:val="22"/>
                <w:szCs w:val="22"/>
              </w:rPr>
              <w:t xml:space="preserve"> </w:t>
            </w:r>
          </w:p>
        </w:tc>
        <w:tc>
          <w:tcPr>
            <w:tcW w:w="6210" w:type="dxa"/>
            <w:tcBorders>
              <w:bottom w:val="nil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T</w:t>
            </w:r>
            <w:r w:rsidRPr="00853E10">
              <w:rPr>
                <w:sz w:val="22"/>
                <w:szCs w:val="22"/>
                <w:u w:val="single"/>
              </w:rPr>
              <w:t>GCTCTTC</w:t>
            </w:r>
            <w:r w:rsidRPr="00853E10">
              <w:rPr>
                <w:sz w:val="22"/>
                <w:szCs w:val="22"/>
              </w:rPr>
              <w:t xml:space="preserve">CAACCAGTTCTCGGCGTATCGTGT </w:t>
            </w:r>
          </w:p>
        </w:tc>
        <w:tc>
          <w:tcPr>
            <w:tcW w:w="1440" w:type="dxa"/>
            <w:tcBorders>
              <w:bottom w:val="nil"/>
            </w:tcBorders>
          </w:tcPr>
          <w:p w:rsidR="00365C57" w:rsidRPr="00853E10" w:rsidRDefault="00365C57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This study</w:t>
            </w:r>
          </w:p>
        </w:tc>
      </w:tr>
      <w:tr w:rsidR="00365C57" w:rsidRPr="00853E10" w:rsidTr="00853E10">
        <w:trPr>
          <w:trHeight w:val="166"/>
        </w:trPr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10" w:type="dxa"/>
            <w:tcBorders>
              <w:top w:val="nil"/>
              <w:bottom w:val="single" w:sz="4" w:space="0" w:color="auto"/>
            </w:tcBorders>
          </w:tcPr>
          <w:p w:rsidR="00365C57" w:rsidRPr="00853E10" w:rsidRDefault="00365C57" w:rsidP="00457871">
            <w:pPr>
              <w:pStyle w:val="Default"/>
              <w:rPr>
                <w:sz w:val="22"/>
                <w:szCs w:val="22"/>
              </w:rPr>
            </w:pPr>
            <w:r w:rsidRPr="00853E10">
              <w:rPr>
                <w:sz w:val="22"/>
                <w:szCs w:val="22"/>
              </w:rPr>
              <w:t>GGTGGT</w:t>
            </w:r>
            <w:r w:rsidRPr="00853E10">
              <w:rPr>
                <w:sz w:val="22"/>
                <w:szCs w:val="22"/>
                <w:u w:val="single"/>
              </w:rPr>
              <w:t>CTGCAG</w:t>
            </w:r>
            <w:r w:rsidRPr="00853E10">
              <w:rPr>
                <w:sz w:val="22"/>
                <w:szCs w:val="22"/>
              </w:rPr>
              <w:t>TCATTAACTTTCGGGCGGATAGG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365C57" w:rsidRPr="00853E10" w:rsidRDefault="00365C57" w:rsidP="00853E10">
            <w:pPr>
              <w:pStyle w:val="Default"/>
              <w:ind w:right="-108"/>
              <w:jc w:val="center"/>
              <w:rPr>
                <w:sz w:val="22"/>
                <w:szCs w:val="22"/>
              </w:rPr>
            </w:pPr>
          </w:p>
        </w:tc>
      </w:tr>
    </w:tbl>
    <w:p w:rsidR="009D2E1E" w:rsidRPr="00853E10" w:rsidRDefault="00365C57" w:rsidP="00853E10">
      <w:pPr>
        <w:jc w:val="both"/>
        <w:rPr>
          <w:rFonts w:ascii="Arial" w:hAnsi="Arial" w:cs="Arial"/>
          <w:b/>
          <w:sz w:val="22"/>
          <w:szCs w:val="22"/>
        </w:rPr>
      </w:pPr>
      <w:r w:rsidRPr="00853E10">
        <w:rPr>
          <w:rFonts w:ascii="Arial" w:hAnsi="Arial" w:cs="Arial"/>
          <w:bCs/>
          <w:i/>
          <w:iCs/>
          <w:sz w:val="22"/>
          <w:szCs w:val="22"/>
          <w:vertAlign w:val="superscript"/>
        </w:rPr>
        <w:t>1</w:t>
      </w:r>
      <w:r w:rsidRPr="00853E10">
        <w:rPr>
          <w:rFonts w:ascii="Arial" w:hAnsi="Arial" w:cs="Arial"/>
          <w:bCs/>
          <w:sz w:val="22"/>
          <w:szCs w:val="22"/>
        </w:rPr>
        <w:t>Restriction sites (SapI, GCTCTTC; PstI, CTGCAG) are underlined.</w:t>
      </w:r>
    </w:p>
    <w:sectPr w:rsidR="009D2E1E" w:rsidRPr="00853E10" w:rsidSect="00FB7BA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4373" w:rsidRDefault="00954373" w:rsidP="00FB7BA3">
      <w:r>
        <w:separator/>
      </w:r>
    </w:p>
  </w:endnote>
  <w:endnote w:type="continuationSeparator" w:id="0">
    <w:p w:rsidR="00954373" w:rsidRDefault="00954373" w:rsidP="00FB7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30316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B7BA3" w:rsidRDefault="00FB7BA3" w:rsidP="00421C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B7BA3" w:rsidRDefault="00FB7BA3" w:rsidP="00FB7B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4063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B7BA3" w:rsidRDefault="00FB7BA3" w:rsidP="00421C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FB7BA3" w:rsidRDefault="00FB7BA3" w:rsidP="00FB7B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4373" w:rsidRDefault="00954373" w:rsidP="00FB7BA3">
      <w:r>
        <w:separator/>
      </w:r>
    </w:p>
  </w:footnote>
  <w:footnote w:type="continuationSeparator" w:id="0">
    <w:p w:rsidR="00954373" w:rsidRDefault="00954373" w:rsidP="00FB7B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2662C"/>
    <w:multiLevelType w:val="hybridMultilevel"/>
    <w:tmpl w:val="240AE4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BD2CB0"/>
    <w:multiLevelType w:val="hybridMultilevel"/>
    <w:tmpl w:val="350448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163B29"/>
    <w:multiLevelType w:val="hybridMultilevel"/>
    <w:tmpl w:val="C38EDB7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28E39E7"/>
    <w:multiLevelType w:val="hybridMultilevel"/>
    <w:tmpl w:val="2FA65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AA0098"/>
    <w:multiLevelType w:val="hybridMultilevel"/>
    <w:tmpl w:val="466A9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3D5A3D"/>
    <w:multiLevelType w:val="hybridMultilevel"/>
    <w:tmpl w:val="466A9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C773B5"/>
    <w:multiLevelType w:val="hybridMultilevel"/>
    <w:tmpl w:val="4DBCBA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Biotechnology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dt2rwf5xwp5hefawuvpd2osfa2dswzvpx2&quot;&gt;Gemma&amp;apos;s EndNote Library&lt;record-ids&gt;&lt;item&gt;1846&lt;/item&gt;&lt;item&gt;2523&lt;/item&gt;&lt;item&gt;3341&lt;/item&gt;&lt;item&gt;3342&lt;/item&gt;&lt;/record-ids&gt;&lt;/item&gt;&lt;/Libraries&gt;"/>
  </w:docVars>
  <w:rsids>
    <w:rsidRoot w:val="00470AD1"/>
    <w:rsid w:val="000027EA"/>
    <w:rsid w:val="000031AE"/>
    <w:rsid w:val="00013B94"/>
    <w:rsid w:val="00013E42"/>
    <w:rsid w:val="00015677"/>
    <w:rsid w:val="0002393E"/>
    <w:rsid w:val="000246CB"/>
    <w:rsid w:val="00032EEE"/>
    <w:rsid w:val="0003481F"/>
    <w:rsid w:val="00046DB2"/>
    <w:rsid w:val="0005312F"/>
    <w:rsid w:val="00067884"/>
    <w:rsid w:val="00073BA1"/>
    <w:rsid w:val="00080762"/>
    <w:rsid w:val="00082A73"/>
    <w:rsid w:val="000835D0"/>
    <w:rsid w:val="00085D99"/>
    <w:rsid w:val="000930C9"/>
    <w:rsid w:val="000A2D84"/>
    <w:rsid w:val="000B7CC4"/>
    <w:rsid w:val="000C0CE6"/>
    <w:rsid w:val="000C1E5C"/>
    <w:rsid w:val="000D35B6"/>
    <w:rsid w:val="000D64CC"/>
    <w:rsid w:val="000E02C5"/>
    <w:rsid w:val="000E0391"/>
    <w:rsid w:val="000E37A1"/>
    <w:rsid w:val="000E5416"/>
    <w:rsid w:val="000F5DA7"/>
    <w:rsid w:val="000F7583"/>
    <w:rsid w:val="000F7B4A"/>
    <w:rsid w:val="00104F2D"/>
    <w:rsid w:val="001059D6"/>
    <w:rsid w:val="00110D02"/>
    <w:rsid w:val="0011186F"/>
    <w:rsid w:val="0011226D"/>
    <w:rsid w:val="001127C1"/>
    <w:rsid w:val="00112869"/>
    <w:rsid w:val="0011474F"/>
    <w:rsid w:val="00124A7E"/>
    <w:rsid w:val="00127B9D"/>
    <w:rsid w:val="001365D7"/>
    <w:rsid w:val="001371F9"/>
    <w:rsid w:val="00141DFA"/>
    <w:rsid w:val="00143B70"/>
    <w:rsid w:val="00147274"/>
    <w:rsid w:val="00151B16"/>
    <w:rsid w:val="001564CE"/>
    <w:rsid w:val="00162B52"/>
    <w:rsid w:val="00163C13"/>
    <w:rsid w:val="00171DA7"/>
    <w:rsid w:val="001811F5"/>
    <w:rsid w:val="0019022B"/>
    <w:rsid w:val="0019791B"/>
    <w:rsid w:val="001A7155"/>
    <w:rsid w:val="001B09A5"/>
    <w:rsid w:val="001B19CF"/>
    <w:rsid w:val="001B32A8"/>
    <w:rsid w:val="001B742D"/>
    <w:rsid w:val="001C5942"/>
    <w:rsid w:val="001C5D67"/>
    <w:rsid w:val="001D46D2"/>
    <w:rsid w:val="001D4B90"/>
    <w:rsid w:val="001E621D"/>
    <w:rsid w:val="001E6DBD"/>
    <w:rsid w:val="001E7B72"/>
    <w:rsid w:val="002055EF"/>
    <w:rsid w:val="00213343"/>
    <w:rsid w:val="002172AD"/>
    <w:rsid w:val="00220012"/>
    <w:rsid w:val="00221CF9"/>
    <w:rsid w:val="0023039E"/>
    <w:rsid w:val="002402D8"/>
    <w:rsid w:val="00253A5B"/>
    <w:rsid w:val="00256EA9"/>
    <w:rsid w:val="0025761B"/>
    <w:rsid w:val="0026425E"/>
    <w:rsid w:val="00275932"/>
    <w:rsid w:val="002840DE"/>
    <w:rsid w:val="00286EB1"/>
    <w:rsid w:val="00291C11"/>
    <w:rsid w:val="00293D67"/>
    <w:rsid w:val="0029780A"/>
    <w:rsid w:val="002B5180"/>
    <w:rsid w:val="002B62BB"/>
    <w:rsid w:val="002B7D58"/>
    <w:rsid w:val="002C6C76"/>
    <w:rsid w:val="002D56B8"/>
    <w:rsid w:val="002E00AD"/>
    <w:rsid w:val="002E6F5D"/>
    <w:rsid w:val="002F677D"/>
    <w:rsid w:val="002F7BFB"/>
    <w:rsid w:val="00307FC9"/>
    <w:rsid w:val="00310215"/>
    <w:rsid w:val="00310DCF"/>
    <w:rsid w:val="00315102"/>
    <w:rsid w:val="00325A85"/>
    <w:rsid w:val="003264BC"/>
    <w:rsid w:val="00326C1D"/>
    <w:rsid w:val="003273E3"/>
    <w:rsid w:val="00327832"/>
    <w:rsid w:val="00342CF1"/>
    <w:rsid w:val="00344948"/>
    <w:rsid w:val="00365C57"/>
    <w:rsid w:val="00366DC0"/>
    <w:rsid w:val="00367DFD"/>
    <w:rsid w:val="00372C57"/>
    <w:rsid w:val="00380196"/>
    <w:rsid w:val="00387522"/>
    <w:rsid w:val="00387AFF"/>
    <w:rsid w:val="0039204A"/>
    <w:rsid w:val="003A1654"/>
    <w:rsid w:val="003A525D"/>
    <w:rsid w:val="003A6969"/>
    <w:rsid w:val="003A7EEB"/>
    <w:rsid w:val="003B6A75"/>
    <w:rsid w:val="003B7809"/>
    <w:rsid w:val="003C18DC"/>
    <w:rsid w:val="003C7A36"/>
    <w:rsid w:val="003D47BF"/>
    <w:rsid w:val="003D7F2D"/>
    <w:rsid w:val="003E35F2"/>
    <w:rsid w:val="003E664D"/>
    <w:rsid w:val="003F022B"/>
    <w:rsid w:val="00400745"/>
    <w:rsid w:val="004033E0"/>
    <w:rsid w:val="00404F06"/>
    <w:rsid w:val="00405263"/>
    <w:rsid w:val="00412D46"/>
    <w:rsid w:val="0043324B"/>
    <w:rsid w:val="0043648B"/>
    <w:rsid w:val="00452140"/>
    <w:rsid w:val="00461866"/>
    <w:rsid w:val="004619C1"/>
    <w:rsid w:val="00462B9D"/>
    <w:rsid w:val="00462FBE"/>
    <w:rsid w:val="004637FA"/>
    <w:rsid w:val="00470AD1"/>
    <w:rsid w:val="00483B78"/>
    <w:rsid w:val="00490DEE"/>
    <w:rsid w:val="004A5861"/>
    <w:rsid w:val="004B2F3F"/>
    <w:rsid w:val="004B5599"/>
    <w:rsid w:val="004B6911"/>
    <w:rsid w:val="004B7A3F"/>
    <w:rsid w:val="004C1B84"/>
    <w:rsid w:val="004C66E5"/>
    <w:rsid w:val="004D2412"/>
    <w:rsid w:val="004D706C"/>
    <w:rsid w:val="004E3C83"/>
    <w:rsid w:val="004F007D"/>
    <w:rsid w:val="004F0602"/>
    <w:rsid w:val="004F41D7"/>
    <w:rsid w:val="00504558"/>
    <w:rsid w:val="00506266"/>
    <w:rsid w:val="00522814"/>
    <w:rsid w:val="00522EC1"/>
    <w:rsid w:val="005279EC"/>
    <w:rsid w:val="005330A8"/>
    <w:rsid w:val="00543E79"/>
    <w:rsid w:val="00557765"/>
    <w:rsid w:val="00560BD3"/>
    <w:rsid w:val="00561C30"/>
    <w:rsid w:val="005655D0"/>
    <w:rsid w:val="00566D93"/>
    <w:rsid w:val="00571BE5"/>
    <w:rsid w:val="00575FFB"/>
    <w:rsid w:val="005801E1"/>
    <w:rsid w:val="005808C0"/>
    <w:rsid w:val="00580D74"/>
    <w:rsid w:val="00586C8B"/>
    <w:rsid w:val="00590B27"/>
    <w:rsid w:val="00594D2B"/>
    <w:rsid w:val="005966E9"/>
    <w:rsid w:val="005A18BD"/>
    <w:rsid w:val="005A3636"/>
    <w:rsid w:val="005A7FDD"/>
    <w:rsid w:val="005B7C6C"/>
    <w:rsid w:val="005C0189"/>
    <w:rsid w:val="005D1DCA"/>
    <w:rsid w:val="005D318E"/>
    <w:rsid w:val="005E013A"/>
    <w:rsid w:val="005E28A9"/>
    <w:rsid w:val="005F08E2"/>
    <w:rsid w:val="006107B2"/>
    <w:rsid w:val="00613C96"/>
    <w:rsid w:val="00613D54"/>
    <w:rsid w:val="00621A68"/>
    <w:rsid w:val="00637904"/>
    <w:rsid w:val="006379FA"/>
    <w:rsid w:val="00640C92"/>
    <w:rsid w:val="006428DD"/>
    <w:rsid w:val="00646692"/>
    <w:rsid w:val="00653592"/>
    <w:rsid w:val="006616C8"/>
    <w:rsid w:val="00662210"/>
    <w:rsid w:val="00662981"/>
    <w:rsid w:val="00667E83"/>
    <w:rsid w:val="006709F3"/>
    <w:rsid w:val="00672533"/>
    <w:rsid w:val="00673FA2"/>
    <w:rsid w:val="00681A3C"/>
    <w:rsid w:val="00682C82"/>
    <w:rsid w:val="006845E3"/>
    <w:rsid w:val="00686DA4"/>
    <w:rsid w:val="00687898"/>
    <w:rsid w:val="006A1B97"/>
    <w:rsid w:val="006A4C0A"/>
    <w:rsid w:val="006A5457"/>
    <w:rsid w:val="006A6BEF"/>
    <w:rsid w:val="006B1918"/>
    <w:rsid w:val="006B23E5"/>
    <w:rsid w:val="006B59CB"/>
    <w:rsid w:val="006C2107"/>
    <w:rsid w:val="006D1DF7"/>
    <w:rsid w:val="006E058D"/>
    <w:rsid w:val="006E0FDD"/>
    <w:rsid w:val="006E336C"/>
    <w:rsid w:val="006E5B0D"/>
    <w:rsid w:val="006F4ADC"/>
    <w:rsid w:val="00711C79"/>
    <w:rsid w:val="007211BC"/>
    <w:rsid w:val="00731A23"/>
    <w:rsid w:val="0073548B"/>
    <w:rsid w:val="0073595F"/>
    <w:rsid w:val="00745BB0"/>
    <w:rsid w:val="0074612F"/>
    <w:rsid w:val="00752745"/>
    <w:rsid w:val="00770A1B"/>
    <w:rsid w:val="00782E28"/>
    <w:rsid w:val="00783E39"/>
    <w:rsid w:val="00786992"/>
    <w:rsid w:val="0078701A"/>
    <w:rsid w:val="00791596"/>
    <w:rsid w:val="00792AB0"/>
    <w:rsid w:val="00792D03"/>
    <w:rsid w:val="00792E0C"/>
    <w:rsid w:val="007B3762"/>
    <w:rsid w:val="007B73F6"/>
    <w:rsid w:val="007C1239"/>
    <w:rsid w:val="007C1C7C"/>
    <w:rsid w:val="007C4A93"/>
    <w:rsid w:val="007C5AFC"/>
    <w:rsid w:val="007C5FE7"/>
    <w:rsid w:val="007C78BB"/>
    <w:rsid w:val="007D0362"/>
    <w:rsid w:val="007D3200"/>
    <w:rsid w:val="007F074A"/>
    <w:rsid w:val="007F51FE"/>
    <w:rsid w:val="007F6145"/>
    <w:rsid w:val="007F6A32"/>
    <w:rsid w:val="007F7746"/>
    <w:rsid w:val="00807A88"/>
    <w:rsid w:val="008110E2"/>
    <w:rsid w:val="00820743"/>
    <w:rsid w:val="0083075E"/>
    <w:rsid w:val="00832B2F"/>
    <w:rsid w:val="00833E6C"/>
    <w:rsid w:val="008343B7"/>
    <w:rsid w:val="00841A08"/>
    <w:rsid w:val="00843EF2"/>
    <w:rsid w:val="008460D3"/>
    <w:rsid w:val="0084616D"/>
    <w:rsid w:val="00851596"/>
    <w:rsid w:val="00852F62"/>
    <w:rsid w:val="00853BE3"/>
    <w:rsid w:val="00853E10"/>
    <w:rsid w:val="00861809"/>
    <w:rsid w:val="00867E97"/>
    <w:rsid w:val="0088650D"/>
    <w:rsid w:val="0088679E"/>
    <w:rsid w:val="00895800"/>
    <w:rsid w:val="0089719E"/>
    <w:rsid w:val="008A741D"/>
    <w:rsid w:val="008B26B5"/>
    <w:rsid w:val="008B5FD1"/>
    <w:rsid w:val="008B614E"/>
    <w:rsid w:val="008D1357"/>
    <w:rsid w:val="008D6B68"/>
    <w:rsid w:val="008D708D"/>
    <w:rsid w:val="008D74BD"/>
    <w:rsid w:val="008D771E"/>
    <w:rsid w:val="008E2D14"/>
    <w:rsid w:val="008E7C09"/>
    <w:rsid w:val="0091544C"/>
    <w:rsid w:val="00920822"/>
    <w:rsid w:val="009333E0"/>
    <w:rsid w:val="009348C9"/>
    <w:rsid w:val="00945268"/>
    <w:rsid w:val="00950E0D"/>
    <w:rsid w:val="00950FB3"/>
    <w:rsid w:val="00954373"/>
    <w:rsid w:val="00955AB2"/>
    <w:rsid w:val="009568A5"/>
    <w:rsid w:val="00965D14"/>
    <w:rsid w:val="009670A1"/>
    <w:rsid w:val="00973B8F"/>
    <w:rsid w:val="009A1A62"/>
    <w:rsid w:val="009B1235"/>
    <w:rsid w:val="009B157F"/>
    <w:rsid w:val="009B2503"/>
    <w:rsid w:val="009B54C1"/>
    <w:rsid w:val="009B6F41"/>
    <w:rsid w:val="009C23E9"/>
    <w:rsid w:val="009C4D53"/>
    <w:rsid w:val="009C71BE"/>
    <w:rsid w:val="009D0D34"/>
    <w:rsid w:val="009D1D19"/>
    <w:rsid w:val="009D2E1E"/>
    <w:rsid w:val="009D737D"/>
    <w:rsid w:val="009E37D4"/>
    <w:rsid w:val="009E7D04"/>
    <w:rsid w:val="009F2496"/>
    <w:rsid w:val="009F5846"/>
    <w:rsid w:val="00A01D41"/>
    <w:rsid w:val="00A02DB6"/>
    <w:rsid w:val="00A03F9B"/>
    <w:rsid w:val="00A235A5"/>
    <w:rsid w:val="00A41A73"/>
    <w:rsid w:val="00A44303"/>
    <w:rsid w:val="00A66F5A"/>
    <w:rsid w:val="00A82202"/>
    <w:rsid w:val="00A83C20"/>
    <w:rsid w:val="00A84EE1"/>
    <w:rsid w:val="00A8709D"/>
    <w:rsid w:val="00AB4001"/>
    <w:rsid w:val="00AC1964"/>
    <w:rsid w:val="00AC25E8"/>
    <w:rsid w:val="00AC5D29"/>
    <w:rsid w:val="00AD0C48"/>
    <w:rsid w:val="00AD7ED0"/>
    <w:rsid w:val="00AE0909"/>
    <w:rsid w:val="00AE39E1"/>
    <w:rsid w:val="00AE4765"/>
    <w:rsid w:val="00AF1AD2"/>
    <w:rsid w:val="00AF6EF6"/>
    <w:rsid w:val="00AF6EFF"/>
    <w:rsid w:val="00AF6F77"/>
    <w:rsid w:val="00B002D1"/>
    <w:rsid w:val="00B026F0"/>
    <w:rsid w:val="00B029A2"/>
    <w:rsid w:val="00B02B5E"/>
    <w:rsid w:val="00B23573"/>
    <w:rsid w:val="00B3289A"/>
    <w:rsid w:val="00B3581E"/>
    <w:rsid w:val="00B60AAA"/>
    <w:rsid w:val="00B6194B"/>
    <w:rsid w:val="00B650A8"/>
    <w:rsid w:val="00B6574A"/>
    <w:rsid w:val="00B67EB9"/>
    <w:rsid w:val="00B70871"/>
    <w:rsid w:val="00B71735"/>
    <w:rsid w:val="00B86894"/>
    <w:rsid w:val="00B86AAA"/>
    <w:rsid w:val="00B8758B"/>
    <w:rsid w:val="00B9162C"/>
    <w:rsid w:val="00BA3CF7"/>
    <w:rsid w:val="00BB02BA"/>
    <w:rsid w:val="00BB63DA"/>
    <w:rsid w:val="00BC2D83"/>
    <w:rsid w:val="00BC6DB1"/>
    <w:rsid w:val="00BC76DE"/>
    <w:rsid w:val="00BD3F2E"/>
    <w:rsid w:val="00BD7202"/>
    <w:rsid w:val="00BD7C92"/>
    <w:rsid w:val="00BE7320"/>
    <w:rsid w:val="00BF21A0"/>
    <w:rsid w:val="00BF28DA"/>
    <w:rsid w:val="00BF2CE7"/>
    <w:rsid w:val="00BF6766"/>
    <w:rsid w:val="00C00B80"/>
    <w:rsid w:val="00C03524"/>
    <w:rsid w:val="00C13F1A"/>
    <w:rsid w:val="00C15C8C"/>
    <w:rsid w:val="00C17F97"/>
    <w:rsid w:val="00C22684"/>
    <w:rsid w:val="00C2701C"/>
    <w:rsid w:val="00C4174C"/>
    <w:rsid w:val="00C457FC"/>
    <w:rsid w:val="00C53149"/>
    <w:rsid w:val="00C65E33"/>
    <w:rsid w:val="00C66568"/>
    <w:rsid w:val="00C74D1F"/>
    <w:rsid w:val="00C76AE1"/>
    <w:rsid w:val="00C8448C"/>
    <w:rsid w:val="00C87550"/>
    <w:rsid w:val="00C917B6"/>
    <w:rsid w:val="00C9710F"/>
    <w:rsid w:val="00C97EC4"/>
    <w:rsid w:val="00CC1853"/>
    <w:rsid w:val="00CC2A37"/>
    <w:rsid w:val="00CD04D8"/>
    <w:rsid w:val="00CD5441"/>
    <w:rsid w:val="00CD64F7"/>
    <w:rsid w:val="00CD79CF"/>
    <w:rsid w:val="00CE78FF"/>
    <w:rsid w:val="00CF3A68"/>
    <w:rsid w:val="00CF4B79"/>
    <w:rsid w:val="00D06483"/>
    <w:rsid w:val="00D12500"/>
    <w:rsid w:val="00D143F9"/>
    <w:rsid w:val="00D17340"/>
    <w:rsid w:val="00D22902"/>
    <w:rsid w:val="00D26794"/>
    <w:rsid w:val="00D315AC"/>
    <w:rsid w:val="00D33681"/>
    <w:rsid w:val="00D37646"/>
    <w:rsid w:val="00D413C3"/>
    <w:rsid w:val="00D41FA4"/>
    <w:rsid w:val="00D4598B"/>
    <w:rsid w:val="00D53577"/>
    <w:rsid w:val="00D53D57"/>
    <w:rsid w:val="00D65FC9"/>
    <w:rsid w:val="00D735FA"/>
    <w:rsid w:val="00D90ECC"/>
    <w:rsid w:val="00D92B7D"/>
    <w:rsid w:val="00D95AC5"/>
    <w:rsid w:val="00DA0C2C"/>
    <w:rsid w:val="00DA0EF7"/>
    <w:rsid w:val="00DC03B6"/>
    <w:rsid w:val="00DC04C2"/>
    <w:rsid w:val="00DC19D5"/>
    <w:rsid w:val="00DC5401"/>
    <w:rsid w:val="00DD20E3"/>
    <w:rsid w:val="00DD24D1"/>
    <w:rsid w:val="00DD7118"/>
    <w:rsid w:val="00DE2E9C"/>
    <w:rsid w:val="00DE621F"/>
    <w:rsid w:val="00DE7C22"/>
    <w:rsid w:val="00DF0757"/>
    <w:rsid w:val="00DF2FA0"/>
    <w:rsid w:val="00E008B7"/>
    <w:rsid w:val="00E018E8"/>
    <w:rsid w:val="00E019B9"/>
    <w:rsid w:val="00E04CC5"/>
    <w:rsid w:val="00E12D92"/>
    <w:rsid w:val="00E1301C"/>
    <w:rsid w:val="00E20E25"/>
    <w:rsid w:val="00E23FEE"/>
    <w:rsid w:val="00E26D3E"/>
    <w:rsid w:val="00E30284"/>
    <w:rsid w:val="00E3512A"/>
    <w:rsid w:val="00E3581A"/>
    <w:rsid w:val="00E40C66"/>
    <w:rsid w:val="00E43D7D"/>
    <w:rsid w:val="00E46B5C"/>
    <w:rsid w:val="00E46F60"/>
    <w:rsid w:val="00E53560"/>
    <w:rsid w:val="00E56F84"/>
    <w:rsid w:val="00E608F8"/>
    <w:rsid w:val="00E6367F"/>
    <w:rsid w:val="00E663E2"/>
    <w:rsid w:val="00E67649"/>
    <w:rsid w:val="00E802ED"/>
    <w:rsid w:val="00E8319D"/>
    <w:rsid w:val="00E96135"/>
    <w:rsid w:val="00E96FB2"/>
    <w:rsid w:val="00EA0AA4"/>
    <w:rsid w:val="00EB0128"/>
    <w:rsid w:val="00EB438E"/>
    <w:rsid w:val="00EB5755"/>
    <w:rsid w:val="00EC5CCF"/>
    <w:rsid w:val="00EC7E44"/>
    <w:rsid w:val="00ED141C"/>
    <w:rsid w:val="00ED3218"/>
    <w:rsid w:val="00EE0877"/>
    <w:rsid w:val="00EF0EF9"/>
    <w:rsid w:val="00EF1888"/>
    <w:rsid w:val="00F043FA"/>
    <w:rsid w:val="00F06807"/>
    <w:rsid w:val="00F14650"/>
    <w:rsid w:val="00F20E71"/>
    <w:rsid w:val="00F25589"/>
    <w:rsid w:val="00F25607"/>
    <w:rsid w:val="00F3611B"/>
    <w:rsid w:val="00F4165B"/>
    <w:rsid w:val="00F44880"/>
    <w:rsid w:val="00F47F46"/>
    <w:rsid w:val="00F54E82"/>
    <w:rsid w:val="00F62666"/>
    <w:rsid w:val="00F62D4E"/>
    <w:rsid w:val="00F6318A"/>
    <w:rsid w:val="00F66F77"/>
    <w:rsid w:val="00F71D5C"/>
    <w:rsid w:val="00F83625"/>
    <w:rsid w:val="00F83F4B"/>
    <w:rsid w:val="00F90676"/>
    <w:rsid w:val="00F93136"/>
    <w:rsid w:val="00F94829"/>
    <w:rsid w:val="00F95BB8"/>
    <w:rsid w:val="00F95C8D"/>
    <w:rsid w:val="00FA726E"/>
    <w:rsid w:val="00FB735E"/>
    <w:rsid w:val="00FB7BA3"/>
    <w:rsid w:val="00FD259E"/>
    <w:rsid w:val="00FD71A2"/>
    <w:rsid w:val="00FE1259"/>
    <w:rsid w:val="00FE1A86"/>
    <w:rsid w:val="00FE274B"/>
    <w:rsid w:val="00FE5D21"/>
    <w:rsid w:val="00FF39DA"/>
    <w:rsid w:val="00FF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999452"/>
  <w14:defaultImageDpi w14:val="300"/>
  <w15:docId w15:val="{8E42E1BA-488F-9649-8DA9-2AD16F76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894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F3F"/>
    <w:pPr>
      <w:outlineLvl w:val="1"/>
    </w:pPr>
    <w:rPr>
      <w:rFonts w:ascii="Arial" w:hAnsi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894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2F3F"/>
    <w:rPr>
      <w:rFonts w:ascii="Arial" w:hAnsi="Arial"/>
      <w:b/>
      <w:sz w:val="28"/>
      <w:szCs w:val="28"/>
    </w:rPr>
  </w:style>
  <w:style w:type="paragraph" w:customStyle="1" w:styleId="EndNoteBibliographyTitle">
    <w:name w:val="EndNote Bibliography Title"/>
    <w:basedOn w:val="Normal"/>
    <w:rsid w:val="00613D54"/>
    <w:pPr>
      <w:jc w:val="center"/>
    </w:pPr>
    <w:rPr>
      <w:rFonts w:ascii="Arial" w:hAnsi="Arial" w:cs="Arial"/>
      <w:sz w:val="28"/>
    </w:rPr>
  </w:style>
  <w:style w:type="paragraph" w:customStyle="1" w:styleId="EndNoteBibliography">
    <w:name w:val="EndNote Bibliography"/>
    <w:basedOn w:val="Normal"/>
    <w:link w:val="EndNoteBibliographyChar"/>
    <w:rsid w:val="00613D54"/>
    <w:rPr>
      <w:rFonts w:ascii="Arial" w:hAnsi="Arial" w:cs="Arial"/>
      <w:sz w:val="28"/>
    </w:rPr>
  </w:style>
  <w:style w:type="paragraph" w:styleId="ListParagraph">
    <w:name w:val="List Paragraph"/>
    <w:basedOn w:val="Normal"/>
    <w:uiPriority w:val="34"/>
    <w:qFormat/>
    <w:rsid w:val="00D95A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19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9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9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9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9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9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94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11F5"/>
    <w:rPr>
      <w:color w:val="0000FF" w:themeColor="hyperlink"/>
      <w:u w:val="single"/>
    </w:rPr>
  </w:style>
  <w:style w:type="paragraph" w:customStyle="1" w:styleId="Default">
    <w:name w:val="Default"/>
    <w:rsid w:val="006B59C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EndNoteBibliographyChar">
    <w:name w:val="EndNote Bibliography Char"/>
    <w:basedOn w:val="DefaultParagraphFont"/>
    <w:link w:val="EndNoteBibliography"/>
    <w:rsid w:val="00365C57"/>
    <w:rPr>
      <w:rFonts w:ascii="Arial" w:hAnsi="Arial" w:cs="Arial"/>
      <w:sz w:val="28"/>
    </w:rPr>
  </w:style>
  <w:style w:type="paragraph" w:styleId="Footer">
    <w:name w:val="footer"/>
    <w:basedOn w:val="Normal"/>
    <w:link w:val="FooterChar"/>
    <w:uiPriority w:val="99"/>
    <w:unhideWhenUsed/>
    <w:rsid w:val="00FB7B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BA3"/>
  </w:style>
  <w:style w:type="character" w:styleId="PageNumber">
    <w:name w:val="page number"/>
    <w:basedOn w:val="DefaultParagraphFont"/>
    <w:uiPriority w:val="99"/>
    <w:semiHidden/>
    <w:unhideWhenUsed/>
    <w:rsid w:val="00FB7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3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emmareguera/Desktop/GEMMA-laptop/PAPERS/REGUERA%20PAPERS/KRISTA/RECOMBINANT%20PILI%20PAPER/SUBMISSION%20TO%20mBIO/UPLOADS/Supplementary%20items/Table%20S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1.dotx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eguera, Gemma</cp:lastModifiedBy>
  <cp:revision>1</cp:revision>
  <cp:lastPrinted>2019-08-23T15:16:00Z</cp:lastPrinted>
  <dcterms:created xsi:type="dcterms:W3CDTF">2019-10-14T19:36:00Z</dcterms:created>
  <dcterms:modified xsi:type="dcterms:W3CDTF">2019-10-14T19:36:00Z</dcterms:modified>
</cp:coreProperties>
</file>